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4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angra2detindependiente"/>
        <w:spacing w:lineRule="auto" w:line="240"/>
        <w:ind w:hanging="0"/>
        <w:rPr/>
      </w:pPr>
      <w:r>
        <w:rPr>
          <w:rFonts w:cs="Arial"/>
          <w:b/>
          <w:szCs w:val="22"/>
        </w:rPr>
        <w:t>Table S4:</w:t>
      </w:r>
      <w:r>
        <w:rPr>
          <w:rFonts w:cs="Arial"/>
          <w:szCs w:val="22"/>
        </w:rPr>
        <w:t xml:space="preserve"> Specific primers and probes corresponding to pyrosequencing analysis</w:t>
      </w:r>
    </w:p>
    <w:p>
      <w:pPr>
        <w:pStyle w:val="Sangra2detindependiente"/>
        <w:spacing w:lineRule="auto" w:line="240"/>
        <w:ind w:hanging="0"/>
        <w:jc w:val="center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9214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4"/>
        <w:gridCol w:w="3384"/>
        <w:gridCol w:w="808"/>
        <w:gridCol w:w="808"/>
        <w:gridCol w:w="2980"/>
      </w:tblGrid>
      <w:tr>
        <w:trPr>
          <w:trHeight w:val="261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PLIF.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ª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ERMEDIATE PYROSEQUENCING PRIMERS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MT-D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AAATTAAGGTATAGAGTTTTAGG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TGGGAAGG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MT-R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CTAAAAAAAACAAAAAAAC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K-D1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TAGGTATTGTTAATTAGTGTTATTAA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TAATTTATTTGGTTGTG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K-R1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TTACTTCCTTCTTACCATAAC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K-D2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GTGAATAAAATATAGGTGGGTTT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GAGGGGTTTAGGTTT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K-R2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AATATTCTAACTCCAAAATC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-D1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TGTATTGTAATTTAGGGAAGAATTAT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ATAGAAGGAGGTTT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-R1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AATAAACAAAATAAAAAAAA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-D2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TTTGGTTGAGGAGGTAAT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AGTTGGAGGGT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-R2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CAACCTACAAATATTTAAAA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-D3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TTGTTTTTTTTGGTTTTTTTG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 bp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ºC</w:t>
            </w:r>
          </w:p>
        </w:tc>
        <w:tc>
          <w:tcPr>
            <w:tcW w:w="2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GAAAATGGAGAGAG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L-R3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CCTTATAACCAAATCTCTATATCC</w:t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-D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TTTTTGATTTTTTAGATTA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TGGTGGTTATTATAA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-R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ACACTCCTCTAACACCTAAACC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D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AAAGGGGGGTAAGAGG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TGGGAGGGGTGGGGA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R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AAATAACCCTAATCCCAAATT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-D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TTTGTTTTAAAGTTTAAGGT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TTGAGTTA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-R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AAAACACATCTCCCTATTAC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4b/c-D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GTATTTTTGGGGGTTAT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AATGGGGT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4b/c-R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CAATACAATCAACTAATA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-D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ATAAATAGTGTTAAA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bp</w:t>
            </w:r>
          </w:p>
        </w:tc>
        <w:tc>
          <w:tcPr>
            <w:tcW w:w="8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ºC</w:t>
            </w:r>
          </w:p>
        </w:tc>
        <w:tc>
          <w:tcPr>
            <w:tcW w:w="2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TAAAATTTATATT</w:t>
            </w:r>
          </w:p>
        </w:tc>
      </w:tr>
      <w:tr>
        <w:trPr>
          <w:trHeight w:val="261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-R</w:t>
            </w:r>
          </w:p>
        </w:tc>
        <w:tc>
          <w:tcPr>
            <w:tcW w:w="3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CCTAATACCCTTAAA</w:t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11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11:00Z</dcterms:modified>
  <cp:revision>2</cp:revision>
  <dc:subject/>
  <dc:title>TABLES</dc:title>
</cp:coreProperties>
</file>